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878"/>
        <w:gridCol w:w="1371"/>
        <w:gridCol w:w="546"/>
        <w:gridCol w:w="1371"/>
        <w:gridCol w:w="1041"/>
        <w:gridCol w:w="1041"/>
        <w:gridCol w:w="687"/>
        <w:gridCol w:w="1041"/>
        <w:gridCol w:w="1041"/>
        <w:gridCol w:w="1396"/>
        <w:gridCol w:w="1396"/>
      </w:tblGrid>
      <w:tr w:rsidR="00623F44" w:rsidRPr="0066323C" w:rsidTr="003B6D60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1. ANOVA on height of 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Echinocloa colona </w:t>
            </w:r>
            <w:r w:rsidRPr="0066323C">
              <w:rPr>
                <w:rFonts w:asciiTheme="majorBidi" w:hAnsiTheme="majorBidi" w:cstheme="majorBidi"/>
              </w:rPr>
              <w:t>plants in</w:t>
            </w:r>
            <w:r w:rsidR="004C1BCE" w:rsidRPr="0066323C">
              <w:rPr>
                <w:rFonts w:asciiTheme="majorBidi" w:hAnsiTheme="majorBidi" w:cstheme="majorBidi"/>
              </w:rPr>
              <w:t xml:space="preserve"> data</w:t>
            </w:r>
            <w:r w:rsidRPr="0066323C">
              <w:rPr>
                <w:rFonts w:asciiTheme="majorBidi" w:hAnsiTheme="majorBidi" w:cstheme="majorBidi"/>
              </w:rPr>
              <w:t xml:space="preserve"> study Ι</w:t>
            </w:r>
          </w:p>
        </w:tc>
      </w:tr>
      <w:tr w:rsidR="00623F44" w:rsidRPr="0066323C" w:rsidTr="00623F4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3F44" w:rsidRPr="0066323C" w:rsidRDefault="00623F44" w:rsidP="00623F4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1)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941DC1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6803.0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533.67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77376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="00C445C5" w:rsidRPr="0066323C">
              <w:rPr>
                <w:rFonts w:asciiTheme="majorBidi" w:eastAsia="Times New Roman" w:hAnsiTheme="majorBidi" w:cstheme="majorBidi"/>
                <w:color w:val="000000"/>
              </w:rPr>
              <w:t>.55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C77376" w:rsidRPr="0066323C">
              <w:rPr>
                <w:rFonts w:asciiTheme="majorBidi" w:eastAsia="Times New Roman" w:hAnsiTheme="majorBidi" w:cstheme="majorBidi"/>
                <w:color w:val="000000"/>
                <w:rtl/>
              </w:rPr>
              <w:t>9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>1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296128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82688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13.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1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.9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.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.2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7.86758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ru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8320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8320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4.7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6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90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77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.3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5.5863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 x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6966.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827.7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33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.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5.8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1.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7.69498</w:t>
            </w: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90986.9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341.76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623F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154084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5856.7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623F44" w:rsidRPr="0066323C" w:rsidTr="00623F4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 = 9.80232262351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F44" w:rsidRPr="0066323C" w:rsidRDefault="00623F44" w:rsidP="00623F4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623F44" w:rsidRPr="0066323C" w:rsidRDefault="00623F4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623F44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43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1743F5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27:00Z</dcterms:modified>
</cp:coreProperties>
</file>